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9339D" w14:textId="77777777" w:rsidR="00B8694E" w:rsidRDefault="00B8694E" w:rsidP="00B8694E">
      <w:pPr>
        <w:ind w:right="283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D4C3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3</w:t>
      </w:r>
      <w:r w:rsidRPr="000D4C3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0D4C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E702C">
        <w:rPr>
          <w:rFonts w:ascii="Times New Roman" w:hAnsi="Times New Roman" w:cs="Times New Roman"/>
          <w:b/>
          <w:bCs/>
          <w:sz w:val="24"/>
          <w:szCs w:val="24"/>
          <w:lang w:val="en-US"/>
        </w:rPr>
        <w:t>Oligonucleotides used in this study</w:t>
      </w:r>
    </w:p>
    <w:tbl>
      <w:tblPr>
        <w:tblW w:w="91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2"/>
        <w:gridCol w:w="1230"/>
        <w:gridCol w:w="6560"/>
      </w:tblGrid>
      <w:tr w:rsidR="00B8694E" w:rsidRPr="00A050D5" w14:paraId="2E57C5F9" w14:textId="77777777" w:rsidTr="00E02FE4">
        <w:trPr>
          <w:trHeight w:val="260"/>
        </w:trPr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E01F4" w14:textId="77777777" w:rsidR="00B8694E" w:rsidRPr="00E241D4" w:rsidRDefault="00B8694E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E241D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DB80B" w14:textId="77777777" w:rsidR="00B8694E" w:rsidRPr="00E241D4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E241D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6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A6600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equences (5'-3')</w:t>
            </w:r>
          </w:p>
        </w:tc>
      </w:tr>
      <w:tr w:rsidR="00B8694E" w:rsidRPr="00A050D5" w14:paraId="2EC6B350" w14:textId="77777777" w:rsidTr="00E02FE4">
        <w:trPr>
          <w:trHeight w:val="260"/>
        </w:trPr>
        <w:tc>
          <w:tcPr>
            <w:tcW w:w="13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2AF3B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eletion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9591B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23 EcoRI U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C1F39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TGAATTCACGCCGTAGCATTTCTCCATGT</w:t>
            </w:r>
          </w:p>
        </w:tc>
      </w:tr>
      <w:tr w:rsidR="00B8694E" w:rsidRPr="00A050D5" w14:paraId="261080EE" w14:textId="77777777" w:rsidTr="00E02FE4">
        <w:trPr>
          <w:trHeight w:val="260"/>
        </w:trPr>
        <w:tc>
          <w:tcPr>
            <w:tcW w:w="13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9C33B" w14:textId="77777777" w:rsidR="00B8694E" w:rsidRPr="00A050D5" w:rsidRDefault="00B8694E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66A2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23 XbaI LO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112C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TTCTAGAGCCGGTCTGGATCATGGT</w:t>
            </w:r>
          </w:p>
        </w:tc>
      </w:tr>
      <w:tr w:rsidR="00B8694E" w:rsidRPr="00A050D5" w14:paraId="1AFD31BC" w14:textId="77777777" w:rsidTr="00E02FE4">
        <w:trPr>
          <w:trHeight w:val="260"/>
        </w:trPr>
        <w:tc>
          <w:tcPr>
            <w:tcW w:w="13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EE9EC" w14:textId="77777777" w:rsidR="00B8694E" w:rsidRPr="00A050D5" w:rsidRDefault="00B8694E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0FD2B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23 XbaI U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D2CD1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ATCTAGATGAGCGCGGCAGCCTTCC</w:t>
            </w:r>
          </w:p>
        </w:tc>
      </w:tr>
      <w:tr w:rsidR="00B8694E" w:rsidRPr="00A050D5" w14:paraId="30174588" w14:textId="77777777" w:rsidTr="00E02FE4">
        <w:trPr>
          <w:trHeight w:val="260"/>
        </w:trPr>
        <w:tc>
          <w:tcPr>
            <w:tcW w:w="13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9AAAC" w14:textId="77777777" w:rsidR="00B8694E" w:rsidRPr="00A050D5" w:rsidRDefault="00B8694E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57D39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23 HindIII LO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1CD8C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TAAGCTTCTCGCGGTTGATGACGGTCAC</w:t>
            </w:r>
          </w:p>
        </w:tc>
      </w:tr>
      <w:tr w:rsidR="00B8694E" w:rsidRPr="00A050D5" w14:paraId="49020F9D" w14:textId="77777777" w:rsidTr="00E02FE4">
        <w:trPr>
          <w:trHeight w:val="260"/>
        </w:trPr>
        <w:tc>
          <w:tcPr>
            <w:tcW w:w="13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34BCD" w14:textId="77777777" w:rsidR="00B8694E" w:rsidRPr="00A050D5" w:rsidRDefault="00B8694E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F9F55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bfrg U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07200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GGATCCCAGGAGCAATCGCTTCCCGT</w:t>
            </w:r>
          </w:p>
        </w:tc>
      </w:tr>
      <w:tr w:rsidR="00B8694E" w:rsidRPr="00A050D5" w14:paraId="6562AE56" w14:textId="77777777" w:rsidTr="00E02FE4">
        <w:trPr>
          <w:trHeight w:val="260"/>
        </w:trPr>
        <w:tc>
          <w:tcPr>
            <w:tcW w:w="13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DDAEB" w14:textId="77777777" w:rsidR="00B8694E" w:rsidRPr="00A050D5" w:rsidRDefault="00B8694E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454E4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bfrG XbaI LO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9A1D9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GTAGCGGTAGGTCTCGAGGT</w:t>
            </w:r>
          </w:p>
        </w:tc>
      </w:tr>
      <w:tr w:rsidR="00B8694E" w:rsidRPr="00A050D5" w14:paraId="6DCEDFE0" w14:textId="77777777" w:rsidTr="00E02FE4">
        <w:trPr>
          <w:trHeight w:val="260"/>
        </w:trPr>
        <w:tc>
          <w:tcPr>
            <w:tcW w:w="13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71567" w14:textId="77777777" w:rsidR="00B8694E" w:rsidRPr="00A050D5" w:rsidRDefault="00B8694E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CC313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bfrG XbaI U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45B49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CCTCGAGACCTACCGCTACA</w:t>
            </w:r>
          </w:p>
        </w:tc>
      </w:tr>
      <w:tr w:rsidR="00B8694E" w:rsidRPr="00A050D5" w14:paraId="281761CD" w14:textId="77777777" w:rsidTr="00E02FE4">
        <w:trPr>
          <w:trHeight w:val="260"/>
        </w:trPr>
        <w:tc>
          <w:tcPr>
            <w:tcW w:w="13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F84D8" w14:textId="77777777" w:rsidR="00B8694E" w:rsidRPr="00A050D5" w:rsidRDefault="00B8694E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81EAC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bfrG LO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D7BE9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GAAGCTTCGCCTGCTCCCTCAGAAGC</w:t>
            </w:r>
          </w:p>
        </w:tc>
      </w:tr>
      <w:tr w:rsidR="00B8694E" w:rsidRPr="00A050D5" w14:paraId="7C29EFD9" w14:textId="77777777" w:rsidTr="00E02FE4">
        <w:trPr>
          <w:trHeight w:val="260"/>
        </w:trPr>
        <w:tc>
          <w:tcPr>
            <w:tcW w:w="136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FCC3E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 xml:space="preserve">bp2923 </w:t>
            </w: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omplementation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B270A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23comp U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6D2B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AGGATCCCGCGTCAGTCACGGGCAAGG</w:t>
            </w:r>
          </w:p>
        </w:tc>
      </w:tr>
      <w:tr w:rsidR="00B8694E" w:rsidRPr="00A050D5" w14:paraId="7F42E0D8" w14:textId="77777777" w:rsidTr="00E02FE4">
        <w:trPr>
          <w:trHeight w:val="260"/>
        </w:trPr>
        <w:tc>
          <w:tcPr>
            <w:tcW w:w="13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E340E1" w14:textId="77777777" w:rsidR="00B8694E" w:rsidRPr="00A050D5" w:rsidRDefault="00B8694E" w:rsidP="00E02F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CEB0D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23comp LO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2408B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ATCTAGAAAGGCTGCCGCGCTCAGG</w:t>
            </w:r>
          </w:p>
        </w:tc>
      </w:tr>
      <w:tr w:rsidR="00B8694E" w:rsidRPr="00A050D5" w14:paraId="2D12E246" w14:textId="77777777" w:rsidTr="00E02FE4">
        <w:trPr>
          <w:trHeight w:val="260"/>
        </w:trPr>
        <w:tc>
          <w:tcPr>
            <w:tcW w:w="136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3B8C231" w14:textId="77777777" w:rsidR="00B8694E" w:rsidRPr="00D2376F" w:rsidRDefault="00B8694E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2376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Gene knock out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EB83B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fp U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E6E86" w14:textId="77777777" w:rsidR="00B8694E" w:rsidRPr="00D2376F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D2376F">
              <w:rPr>
                <w:rFonts w:cstheme="minorHAnsi"/>
                <w:color w:val="212121"/>
                <w:sz w:val="16"/>
                <w:szCs w:val="16"/>
                <w:shd w:val="clear" w:color="auto" w:fill="FFFFFF"/>
              </w:rPr>
              <w:t>ATAAGCTTGACCCGCTCGTCGTCCAGA</w:t>
            </w:r>
          </w:p>
        </w:tc>
      </w:tr>
      <w:tr w:rsidR="00B8694E" w:rsidRPr="00A050D5" w14:paraId="0AF92537" w14:textId="77777777" w:rsidTr="00E02FE4">
        <w:trPr>
          <w:trHeight w:val="260"/>
        </w:trPr>
        <w:tc>
          <w:tcPr>
            <w:tcW w:w="136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87F57DE" w14:textId="77777777" w:rsidR="00B8694E" w:rsidRPr="00D2376F" w:rsidRDefault="00B8694E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AC194" w14:textId="77777777" w:rsidR="00B8694E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fp LO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1341E" w14:textId="77777777" w:rsidR="00B8694E" w:rsidRPr="00D2376F" w:rsidRDefault="00B8694E" w:rsidP="00E02FE4">
            <w:pPr>
              <w:spacing w:after="0" w:line="240" w:lineRule="auto"/>
              <w:jc w:val="center"/>
              <w:rPr>
                <w:rFonts w:cstheme="minorHAnsi"/>
                <w:color w:val="212121"/>
                <w:sz w:val="16"/>
                <w:szCs w:val="16"/>
                <w:shd w:val="clear" w:color="auto" w:fill="FFFFFF"/>
              </w:rPr>
            </w:pPr>
            <w:r w:rsidRPr="00D2376F">
              <w:rPr>
                <w:rFonts w:cstheme="minorHAnsi"/>
                <w:color w:val="212121"/>
                <w:sz w:val="16"/>
                <w:szCs w:val="16"/>
                <w:shd w:val="clear" w:color="auto" w:fill="FFFFFF"/>
              </w:rPr>
              <w:t>TAGGATCCGCCGTCGTAGAAGACCACCT</w:t>
            </w:r>
          </w:p>
        </w:tc>
      </w:tr>
      <w:tr w:rsidR="00B8694E" w:rsidRPr="00A050D5" w14:paraId="6A16C622" w14:textId="77777777" w:rsidTr="00E02FE4">
        <w:trPr>
          <w:trHeight w:val="260"/>
        </w:trPr>
        <w:tc>
          <w:tcPr>
            <w:tcW w:w="13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558F2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'RAC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1E49A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bfrG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B3A0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GCCAGCGCCAGTCCGACC</w:t>
            </w:r>
          </w:p>
        </w:tc>
      </w:tr>
      <w:tr w:rsidR="00B8694E" w:rsidRPr="00A050D5" w14:paraId="3ECC92EB" w14:textId="77777777" w:rsidTr="00E02FE4">
        <w:trPr>
          <w:trHeight w:val="260"/>
        </w:trPr>
        <w:tc>
          <w:tcPr>
            <w:tcW w:w="13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BEB5C" w14:textId="77777777" w:rsidR="00B8694E" w:rsidRPr="00A050D5" w:rsidRDefault="00B8694E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0D633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23-OCU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620E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TCCGTGCAGTAGTCGACCGAT</w:t>
            </w:r>
          </w:p>
        </w:tc>
      </w:tr>
      <w:tr w:rsidR="00B8694E" w:rsidRPr="00A050D5" w14:paraId="106A04B5" w14:textId="77777777" w:rsidTr="00E02FE4">
        <w:trPr>
          <w:trHeight w:val="260"/>
        </w:trPr>
        <w:tc>
          <w:tcPr>
            <w:tcW w:w="13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D276C" w14:textId="77777777" w:rsidR="00B8694E" w:rsidRPr="00A050D5" w:rsidRDefault="00B8694E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E4335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23-OCU nested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3474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TGGTCCGAGATTATAAACAGCG</w:t>
            </w:r>
          </w:p>
        </w:tc>
      </w:tr>
      <w:tr w:rsidR="00B8694E" w:rsidRPr="00A050D5" w14:paraId="52042D4D" w14:textId="77777777" w:rsidTr="00E02FE4">
        <w:trPr>
          <w:trHeight w:val="260"/>
        </w:trPr>
        <w:tc>
          <w:tcPr>
            <w:tcW w:w="13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360EE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 xml:space="preserve">lacZ </w:t>
            </w: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ranslational fusion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A67C0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Fus-U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AE9B3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TGAATTCTCAAGACCCGGTC</w:t>
            </w:r>
          </w:p>
        </w:tc>
      </w:tr>
      <w:tr w:rsidR="00B8694E" w:rsidRPr="00A050D5" w14:paraId="13063425" w14:textId="77777777" w:rsidTr="00E02FE4">
        <w:trPr>
          <w:trHeight w:val="260"/>
        </w:trPr>
        <w:tc>
          <w:tcPr>
            <w:tcW w:w="13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AC270" w14:textId="77777777" w:rsidR="00B8694E" w:rsidRPr="00A050D5" w:rsidRDefault="00B8694E" w:rsidP="00E02F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1EB00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23Fus LO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12E32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TCTCGAGCAGGCGACGAGAGCGCGA</w:t>
            </w:r>
          </w:p>
        </w:tc>
      </w:tr>
      <w:tr w:rsidR="00B8694E" w:rsidRPr="00A050D5" w14:paraId="1E5A1B27" w14:textId="77777777" w:rsidTr="00E02FE4">
        <w:trPr>
          <w:trHeight w:val="260"/>
        </w:trPr>
        <w:tc>
          <w:tcPr>
            <w:tcW w:w="13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B2C35" w14:textId="77777777" w:rsidR="00B8694E" w:rsidRPr="00A050D5" w:rsidRDefault="00B8694E" w:rsidP="00E02F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BD301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bfrGFus LO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AC0FB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12121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212121"/>
                <w:sz w:val="16"/>
                <w:szCs w:val="16"/>
                <w:lang w:eastAsia="fr-FR"/>
              </w:rPr>
              <w:t>ATCTCGAGGGCGTAGTAAAGGGAAGTCTGT</w:t>
            </w:r>
          </w:p>
        </w:tc>
      </w:tr>
      <w:tr w:rsidR="00B8694E" w:rsidRPr="00A050D5" w14:paraId="0625C656" w14:textId="77777777" w:rsidTr="00E02FE4">
        <w:trPr>
          <w:trHeight w:val="260"/>
        </w:trPr>
        <w:tc>
          <w:tcPr>
            <w:tcW w:w="13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062F7" w14:textId="77777777" w:rsidR="00B8694E" w:rsidRPr="00A050D5" w:rsidRDefault="00B8694E" w:rsidP="00E02F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4F42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21Fus U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A734A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AGAATTCACCACCGGCACCCAGGTCGAG</w:t>
            </w:r>
          </w:p>
        </w:tc>
      </w:tr>
      <w:tr w:rsidR="00B8694E" w:rsidRPr="00A050D5" w14:paraId="0A2EC8B1" w14:textId="77777777" w:rsidTr="00E02FE4">
        <w:trPr>
          <w:trHeight w:val="260"/>
        </w:trPr>
        <w:tc>
          <w:tcPr>
            <w:tcW w:w="13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68CA8" w14:textId="77777777" w:rsidR="00B8694E" w:rsidRPr="00A050D5" w:rsidRDefault="00B8694E" w:rsidP="00E02F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F0ACF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21Fus LO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E71C2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ACTCGAGGGCGCGCAAGACTAGGGTCGT</w:t>
            </w:r>
          </w:p>
        </w:tc>
      </w:tr>
      <w:tr w:rsidR="00B8694E" w:rsidRPr="00A050D5" w14:paraId="73DB7258" w14:textId="77777777" w:rsidTr="00E02FE4">
        <w:trPr>
          <w:trHeight w:val="260"/>
        </w:trPr>
        <w:tc>
          <w:tcPr>
            <w:tcW w:w="136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FD5DE08" w14:textId="77777777" w:rsidR="00B8694E" w:rsidRPr="005166F4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fr-FR"/>
              </w:rPr>
              <w:t>RT-PCR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3A76F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T U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B0E97" w14:textId="77777777" w:rsidR="00B8694E" w:rsidRPr="005166F4" w:rsidRDefault="00B8694E" w:rsidP="00E02F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5166F4">
              <w:rPr>
                <w:rFonts w:cstheme="minorHAnsi"/>
                <w:color w:val="212121"/>
                <w:sz w:val="16"/>
                <w:szCs w:val="16"/>
                <w:shd w:val="clear" w:color="auto" w:fill="FFFFFF"/>
              </w:rPr>
              <w:t>ACCTGGAACATTGCCCGTTCT</w:t>
            </w:r>
          </w:p>
        </w:tc>
      </w:tr>
      <w:tr w:rsidR="00B8694E" w:rsidRPr="00A050D5" w14:paraId="1EDEBF78" w14:textId="77777777" w:rsidTr="00E02FE4">
        <w:trPr>
          <w:trHeight w:val="260"/>
        </w:trPr>
        <w:tc>
          <w:tcPr>
            <w:tcW w:w="13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EA2B7" w14:textId="77777777" w:rsidR="00B8694E" w:rsidRPr="00A050D5" w:rsidRDefault="00B8694E" w:rsidP="00E02F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50CFD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T LO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01CD5" w14:textId="77777777" w:rsidR="00B8694E" w:rsidRPr="005166F4" w:rsidRDefault="00B8694E" w:rsidP="00E02F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5166F4">
              <w:rPr>
                <w:rFonts w:cstheme="minorHAnsi"/>
                <w:color w:val="212121"/>
                <w:sz w:val="16"/>
                <w:szCs w:val="16"/>
                <w:shd w:val="clear" w:color="auto" w:fill="FFFFFF"/>
              </w:rPr>
              <w:t>CACGACCACCGGCGCGAGTTG</w:t>
            </w:r>
          </w:p>
        </w:tc>
      </w:tr>
      <w:tr w:rsidR="00B8694E" w:rsidRPr="00A050D5" w14:paraId="59362867" w14:textId="77777777" w:rsidTr="00E02FE4">
        <w:trPr>
          <w:trHeight w:val="260"/>
        </w:trPr>
        <w:tc>
          <w:tcPr>
            <w:tcW w:w="13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418E3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qRT-PCR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BA271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 xml:space="preserve">bp3416 </w:t>
            </w: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U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3AB10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GTTCCTGGAAGTGCTGCTG</w:t>
            </w:r>
          </w:p>
        </w:tc>
      </w:tr>
      <w:tr w:rsidR="00B8694E" w:rsidRPr="00A050D5" w14:paraId="1C1B19E5" w14:textId="77777777" w:rsidTr="00E02FE4">
        <w:trPr>
          <w:trHeight w:val="260"/>
        </w:trPr>
        <w:tc>
          <w:tcPr>
            <w:tcW w:w="13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8DBFA" w14:textId="77777777" w:rsidR="00B8694E" w:rsidRPr="00A050D5" w:rsidRDefault="00B8694E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BBE8B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 xml:space="preserve">bp3416 </w:t>
            </w: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O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9A13B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GATGTCGAAGGCATTCTGG</w:t>
            </w:r>
          </w:p>
        </w:tc>
      </w:tr>
      <w:tr w:rsidR="00B8694E" w:rsidRPr="00A050D5" w14:paraId="72FE6B7A" w14:textId="77777777" w:rsidTr="00E02FE4">
        <w:trPr>
          <w:trHeight w:val="260"/>
        </w:trPr>
        <w:tc>
          <w:tcPr>
            <w:tcW w:w="13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D2847" w14:textId="77777777" w:rsidR="00B8694E" w:rsidRPr="00A050D5" w:rsidRDefault="00B8694E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F0D93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 xml:space="preserve">bp2923 </w:t>
            </w: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U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89BD2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CGCTCGCATGGATCGCCTT</w:t>
            </w:r>
          </w:p>
        </w:tc>
      </w:tr>
      <w:tr w:rsidR="00B8694E" w:rsidRPr="00A050D5" w14:paraId="145C9939" w14:textId="77777777" w:rsidTr="00E02FE4">
        <w:trPr>
          <w:trHeight w:val="260"/>
        </w:trPr>
        <w:tc>
          <w:tcPr>
            <w:tcW w:w="13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E1D42" w14:textId="77777777" w:rsidR="00B8694E" w:rsidRPr="00A050D5" w:rsidRDefault="00B8694E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54339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 xml:space="preserve">bp2923 </w:t>
            </w: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O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097CF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GTCCCCTGCTCGGTGCAAT</w:t>
            </w:r>
          </w:p>
        </w:tc>
      </w:tr>
      <w:tr w:rsidR="00B8694E" w:rsidRPr="00A050D5" w14:paraId="6DF1BB3D" w14:textId="77777777" w:rsidTr="00E02FE4">
        <w:trPr>
          <w:trHeight w:val="260"/>
        </w:trPr>
        <w:tc>
          <w:tcPr>
            <w:tcW w:w="13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EDBF3" w14:textId="77777777" w:rsidR="00B8694E" w:rsidRPr="00A050D5" w:rsidRDefault="00B8694E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8D49E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 xml:space="preserve">bfrG </w:t>
            </w: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U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74FC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TCGACACGCAGGAAATCGC</w:t>
            </w:r>
          </w:p>
        </w:tc>
      </w:tr>
      <w:tr w:rsidR="00B8694E" w:rsidRPr="00A050D5" w14:paraId="2DDFE923" w14:textId="77777777" w:rsidTr="00E02FE4">
        <w:trPr>
          <w:trHeight w:val="260"/>
        </w:trPr>
        <w:tc>
          <w:tcPr>
            <w:tcW w:w="13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90F3D" w14:textId="77777777" w:rsidR="00B8694E" w:rsidRPr="00A050D5" w:rsidRDefault="00B8694E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A8F93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 xml:space="preserve">bfrG </w:t>
            </w: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O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2A9FB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ACTGGCTGACCTGCGAAC</w:t>
            </w:r>
          </w:p>
        </w:tc>
      </w:tr>
      <w:tr w:rsidR="00B8694E" w:rsidRPr="00A050D5" w14:paraId="4150AA2C" w14:textId="77777777" w:rsidTr="00E02FE4">
        <w:trPr>
          <w:trHeight w:val="260"/>
        </w:trPr>
        <w:tc>
          <w:tcPr>
            <w:tcW w:w="13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FAD39" w14:textId="77777777" w:rsidR="00B8694E" w:rsidRPr="00A050D5" w:rsidRDefault="00B8694E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1E73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 xml:space="preserve">bp2921 </w:t>
            </w: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U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E0B35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AGCGCTGGCTGTATTTG</w:t>
            </w:r>
          </w:p>
        </w:tc>
      </w:tr>
      <w:tr w:rsidR="00B8694E" w:rsidRPr="00A050D5" w14:paraId="6407DA5F" w14:textId="77777777" w:rsidTr="00E02FE4">
        <w:trPr>
          <w:trHeight w:val="260"/>
        </w:trPr>
        <w:tc>
          <w:tcPr>
            <w:tcW w:w="13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D437C" w14:textId="77777777" w:rsidR="00B8694E" w:rsidRPr="00A050D5" w:rsidRDefault="00B8694E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2C7C3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 xml:space="preserve">bp2921 </w:t>
            </w: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O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643E7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GATTGGGATAGCCGACATAC</w:t>
            </w:r>
          </w:p>
        </w:tc>
      </w:tr>
      <w:tr w:rsidR="00B8694E" w:rsidRPr="00A050D5" w14:paraId="53570DCD" w14:textId="77777777" w:rsidTr="00E02FE4">
        <w:trPr>
          <w:trHeight w:val="260"/>
        </w:trPr>
        <w:tc>
          <w:tcPr>
            <w:tcW w:w="136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15D2F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utagenesi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09269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G5+1 U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CB25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GGACCATGATCCAGACCAGGCTCGCGCTCTCGTCG</w:t>
            </w:r>
          </w:p>
        </w:tc>
      </w:tr>
      <w:tr w:rsidR="00B8694E" w:rsidRPr="00A050D5" w14:paraId="629582C7" w14:textId="77777777" w:rsidTr="00E02FE4">
        <w:trPr>
          <w:trHeight w:val="260"/>
        </w:trPr>
        <w:tc>
          <w:tcPr>
            <w:tcW w:w="13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DB956A0" w14:textId="77777777" w:rsidR="00B8694E" w:rsidRPr="00A050D5" w:rsidRDefault="00B8694E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D1A34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G5+1 LO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3342C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GACGAGAGCGCGAGCCTGGTCTGGATCATGGTCC</w:t>
            </w:r>
          </w:p>
        </w:tc>
      </w:tr>
      <w:tr w:rsidR="00B8694E" w:rsidRPr="00A050D5" w14:paraId="29EC5A90" w14:textId="77777777" w:rsidTr="00E02FE4">
        <w:trPr>
          <w:trHeight w:val="260"/>
        </w:trPr>
        <w:tc>
          <w:tcPr>
            <w:tcW w:w="13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CC703CE" w14:textId="77777777" w:rsidR="00B8694E" w:rsidRPr="00A050D5" w:rsidRDefault="00B8694E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9C4D0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44-1 U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02446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ACGGCATGCGCCGCTGCGCTGTCGGTCGACTA</w:t>
            </w:r>
          </w:p>
        </w:tc>
      </w:tr>
      <w:tr w:rsidR="00B8694E" w:rsidRPr="00A050D5" w14:paraId="368AC97C" w14:textId="77777777" w:rsidTr="00E02FE4">
        <w:trPr>
          <w:trHeight w:val="260"/>
        </w:trPr>
        <w:tc>
          <w:tcPr>
            <w:tcW w:w="13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B5B0493" w14:textId="77777777" w:rsidR="00B8694E" w:rsidRPr="00A050D5" w:rsidRDefault="00B8694E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B796F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44-1 LO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E5EE2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AGTCGACCGACAGCGCAGCGGCGCATGCCGTTG</w:t>
            </w:r>
          </w:p>
        </w:tc>
      </w:tr>
      <w:tr w:rsidR="00B8694E" w:rsidRPr="00A050D5" w14:paraId="4419CBB7" w14:textId="77777777" w:rsidTr="00E02FE4">
        <w:trPr>
          <w:trHeight w:val="260"/>
        </w:trPr>
        <w:tc>
          <w:tcPr>
            <w:tcW w:w="13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5607B88" w14:textId="77777777" w:rsidR="00B8694E" w:rsidRPr="00A050D5" w:rsidRDefault="00B8694E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FCFF2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51S U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951F4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GCTGTCGGTCGACTATAGCACCGAGCAGGGGACG</w:t>
            </w:r>
          </w:p>
        </w:tc>
      </w:tr>
      <w:tr w:rsidR="00B8694E" w:rsidRPr="00A050D5" w14:paraId="435BA242" w14:textId="77777777" w:rsidTr="00E02FE4">
        <w:trPr>
          <w:trHeight w:val="260"/>
        </w:trPr>
        <w:tc>
          <w:tcPr>
            <w:tcW w:w="13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CA90FA9" w14:textId="77777777" w:rsidR="00B8694E" w:rsidRPr="00A050D5" w:rsidRDefault="00B8694E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A9A9D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51S LO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A592B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GTCCCCTGCTCGGTGCTATAGTCGACCGACAGCG</w:t>
            </w:r>
          </w:p>
        </w:tc>
      </w:tr>
      <w:tr w:rsidR="00B8694E" w:rsidRPr="00A050D5" w14:paraId="7485F9E3" w14:textId="77777777" w:rsidTr="00E02FE4">
        <w:trPr>
          <w:trHeight w:val="260"/>
        </w:trPr>
        <w:tc>
          <w:tcPr>
            <w:tcW w:w="13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D6C9D70" w14:textId="77777777" w:rsidR="00B8694E" w:rsidRPr="00A050D5" w:rsidRDefault="00B8694E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094E6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6+1 U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D12C5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TTGCCGGCGCGCGCCGATTTCCTATCC</w:t>
            </w:r>
          </w:p>
        </w:tc>
      </w:tr>
      <w:tr w:rsidR="00B8694E" w:rsidRPr="00A050D5" w14:paraId="52569D90" w14:textId="77777777" w:rsidTr="00E02FE4">
        <w:trPr>
          <w:trHeight w:val="260"/>
        </w:trPr>
        <w:tc>
          <w:tcPr>
            <w:tcW w:w="13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2D07000" w14:textId="77777777" w:rsidR="00B8694E" w:rsidRPr="00A050D5" w:rsidRDefault="00B8694E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597A1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6+1 LO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6B6FB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GGATAGGAAATCGGCGCGCGCCGGCAAG</w:t>
            </w:r>
          </w:p>
        </w:tc>
      </w:tr>
      <w:tr w:rsidR="00B8694E" w:rsidRPr="00A050D5" w14:paraId="56594AA9" w14:textId="77777777" w:rsidTr="00E02FE4">
        <w:trPr>
          <w:trHeight w:val="260"/>
        </w:trPr>
        <w:tc>
          <w:tcPr>
            <w:tcW w:w="13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FE78A1B" w14:textId="77777777" w:rsidR="00B8694E" w:rsidRPr="00A050D5" w:rsidRDefault="00B8694E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A241F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4-1 U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88BD6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GATTTCCTATCCTCCTCTCTTTACGTTGCCCG</w:t>
            </w:r>
          </w:p>
        </w:tc>
      </w:tr>
      <w:tr w:rsidR="00B8694E" w:rsidRPr="00A050D5" w14:paraId="26AFE227" w14:textId="77777777" w:rsidTr="00E02FE4">
        <w:trPr>
          <w:trHeight w:val="260"/>
        </w:trPr>
        <w:tc>
          <w:tcPr>
            <w:tcW w:w="13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A921EE5" w14:textId="77777777" w:rsidR="00B8694E" w:rsidRPr="00A050D5" w:rsidRDefault="00B8694E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80771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4-1 LO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24222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GGGCAACGTAAAGAGAGGAGGATAGGAAATCG</w:t>
            </w:r>
          </w:p>
        </w:tc>
      </w:tr>
      <w:tr w:rsidR="00B8694E" w:rsidRPr="00A050D5" w14:paraId="3C6B1E42" w14:textId="77777777" w:rsidTr="00E02FE4">
        <w:trPr>
          <w:trHeight w:val="260"/>
        </w:trPr>
        <w:tc>
          <w:tcPr>
            <w:tcW w:w="13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83B6CD" w14:textId="77777777" w:rsidR="00B8694E" w:rsidRPr="00A050D5" w:rsidRDefault="00B8694E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8BF00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33* UP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942563" w14:textId="77777777" w:rsidR="00B8694E" w:rsidRPr="005457F3" w:rsidRDefault="00B8694E" w:rsidP="00E02F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5457F3">
              <w:rPr>
                <w:rFonts w:cstheme="minorHAnsi"/>
                <w:color w:val="212121"/>
                <w:sz w:val="16"/>
                <w:szCs w:val="16"/>
                <w:shd w:val="clear" w:color="auto" w:fill="FFFFFF"/>
              </w:rPr>
              <w:t>CGTCGCAGCATGCCTGAACCGGCGCGCAGCCGC</w:t>
            </w:r>
          </w:p>
        </w:tc>
      </w:tr>
      <w:tr w:rsidR="00B8694E" w:rsidRPr="00A050D5" w14:paraId="7D633E33" w14:textId="77777777" w:rsidTr="00E02FE4">
        <w:trPr>
          <w:trHeight w:val="260"/>
        </w:trPr>
        <w:tc>
          <w:tcPr>
            <w:tcW w:w="13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494E7" w14:textId="77777777" w:rsidR="00B8694E" w:rsidRPr="00A050D5" w:rsidRDefault="00B8694E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15456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33* LO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D28CD" w14:textId="77777777" w:rsidR="00B8694E" w:rsidRPr="005457F3" w:rsidRDefault="00B8694E" w:rsidP="00E02FE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5457F3">
              <w:rPr>
                <w:rFonts w:cstheme="minorHAnsi"/>
                <w:color w:val="212121"/>
                <w:sz w:val="16"/>
                <w:szCs w:val="16"/>
                <w:shd w:val="clear" w:color="auto" w:fill="FFFFFF"/>
              </w:rPr>
              <w:t>GCGGCTGCGCGCCGGTTCAGGCATGCTGCGACG</w:t>
            </w:r>
          </w:p>
        </w:tc>
      </w:tr>
      <w:tr w:rsidR="00B8694E" w:rsidRPr="00A050D5" w14:paraId="2BA4FE35" w14:textId="77777777" w:rsidTr="00E02FE4">
        <w:trPr>
          <w:trHeight w:val="260"/>
        </w:trPr>
        <w:tc>
          <w:tcPr>
            <w:tcW w:w="13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622EF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 vitro transcription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72721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FWT1b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503F1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TATCAAAAAGAGTATTGACTTAAAGTCTAACCTATAGGATACTTACAGCCAGATTGTGCGCGAGCGTGGG</w:t>
            </w:r>
          </w:p>
        </w:tc>
      </w:tr>
      <w:tr w:rsidR="00B8694E" w:rsidRPr="00A050D5" w14:paraId="71AC7281" w14:textId="77777777" w:rsidTr="00E02FE4">
        <w:trPr>
          <w:trHeight w:val="260"/>
        </w:trPr>
        <w:tc>
          <w:tcPr>
            <w:tcW w:w="13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8FFEE" w14:textId="77777777" w:rsidR="00B8694E" w:rsidRPr="00A050D5" w:rsidRDefault="00B8694E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F5502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FWT2b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CF7D4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TATCAAAAAGAGTATTGACTTAAAGTCTAACCTATAGGATACTTACAGCCAGGGCGACCTGGCCC</w:t>
            </w:r>
          </w:p>
        </w:tc>
      </w:tr>
      <w:tr w:rsidR="00B8694E" w:rsidRPr="00A050D5" w14:paraId="6A0ED9A6" w14:textId="77777777" w:rsidTr="00E02FE4">
        <w:trPr>
          <w:trHeight w:val="260"/>
        </w:trPr>
        <w:tc>
          <w:tcPr>
            <w:tcW w:w="13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1ADAE" w14:textId="77777777" w:rsidR="00B8694E" w:rsidRPr="00A050D5" w:rsidRDefault="00B8694E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0DEED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FWT3b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50789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TATCAAAAAGAGTATTGACTTAAAGTCTAACCTATAGGATACTTACAGCCAGCATGCCTGGACCGGCGCGC</w:t>
            </w:r>
          </w:p>
        </w:tc>
      </w:tr>
      <w:tr w:rsidR="00B8694E" w:rsidRPr="00A050D5" w14:paraId="2C4165B4" w14:textId="77777777" w:rsidTr="00E02FE4">
        <w:trPr>
          <w:trHeight w:val="260"/>
        </w:trPr>
        <w:tc>
          <w:tcPr>
            <w:tcW w:w="13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0AF10" w14:textId="77777777" w:rsidR="00B8694E" w:rsidRPr="00A050D5" w:rsidRDefault="00B8694E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8D905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FWT4-6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A7759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TATCAAAAAGAGTATTGACTTAAAGTCTAACCTATAGGATACTTACAGCCAGGGCGACCTGGCCC</w:t>
            </w:r>
          </w:p>
        </w:tc>
      </w:tr>
      <w:tr w:rsidR="00B8694E" w:rsidRPr="00A050D5" w14:paraId="4B7E17AF" w14:textId="77777777" w:rsidTr="00E02FE4">
        <w:trPr>
          <w:trHeight w:val="260"/>
        </w:trPr>
        <w:tc>
          <w:tcPr>
            <w:tcW w:w="13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77218" w14:textId="77777777" w:rsidR="00B8694E" w:rsidRPr="00A050D5" w:rsidRDefault="00B8694E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0FC67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EVT1-3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FD4A8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GAGGGCGTAGTAAAGGGAAGTCTG</w:t>
            </w:r>
          </w:p>
        </w:tc>
      </w:tr>
      <w:tr w:rsidR="00B8694E" w:rsidRPr="00A050D5" w14:paraId="196AC3DB" w14:textId="77777777" w:rsidTr="00E02FE4">
        <w:trPr>
          <w:trHeight w:val="260"/>
        </w:trPr>
        <w:tc>
          <w:tcPr>
            <w:tcW w:w="13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F6892" w14:textId="77777777" w:rsidR="00B8694E" w:rsidRPr="00A050D5" w:rsidRDefault="00B8694E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B7444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EVT4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83CA0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GGCGGGCATGTCGATGACGGGC</w:t>
            </w:r>
          </w:p>
        </w:tc>
      </w:tr>
      <w:tr w:rsidR="00B8694E" w:rsidRPr="00A050D5" w14:paraId="50104219" w14:textId="77777777" w:rsidTr="00E02FE4">
        <w:trPr>
          <w:trHeight w:val="260"/>
        </w:trPr>
        <w:tc>
          <w:tcPr>
            <w:tcW w:w="13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87A75" w14:textId="77777777" w:rsidR="00B8694E" w:rsidRPr="00A050D5" w:rsidRDefault="00B8694E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EA270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EVT5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A648D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GGCCCGGCCGCAAGGCGGACGGGC</w:t>
            </w:r>
          </w:p>
        </w:tc>
      </w:tr>
      <w:tr w:rsidR="00B8694E" w:rsidRPr="00A050D5" w14:paraId="7CC2BFEC" w14:textId="77777777" w:rsidTr="00E02FE4">
        <w:trPr>
          <w:trHeight w:val="260"/>
        </w:trPr>
        <w:tc>
          <w:tcPr>
            <w:tcW w:w="13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4A0DC" w14:textId="77777777" w:rsidR="00B8694E" w:rsidRPr="00A050D5" w:rsidRDefault="00B8694E" w:rsidP="00E02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BE15B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EVT6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113D5" w14:textId="77777777" w:rsidR="00B8694E" w:rsidRPr="00A050D5" w:rsidRDefault="00B8694E" w:rsidP="00E02F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5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GCACGGCTGGCCGTGGGCGCTGG</w:t>
            </w:r>
          </w:p>
        </w:tc>
      </w:tr>
    </w:tbl>
    <w:p w14:paraId="5649B000" w14:textId="77777777" w:rsidR="00B8694E" w:rsidRPr="002E702C" w:rsidRDefault="00B8694E" w:rsidP="00B8694E">
      <w:pPr>
        <w:ind w:right="283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3F1E629" w14:textId="77777777" w:rsidR="00B8694E" w:rsidRPr="00FA0B3A" w:rsidRDefault="00B8694E" w:rsidP="00B8694E">
      <w:pPr>
        <w:rPr>
          <w:rFonts w:ascii="Times New Roman" w:hAnsi="Times New Roman" w:cs="Times New Roman"/>
          <w:b/>
          <w:bCs/>
        </w:rPr>
      </w:pPr>
    </w:p>
    <w:p w14:paraId="1BDD22C2" w14:textId="77777777" w:rsidR="00467A69" w:rsidRDefault="00467A69"/>
    <w:sectPr w:rsidR="00467A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94E"/>
    <w:rsid w:val="000048AA"/>
    <w:rsid w:val="000070AA"/>
    <w:rsid w:val="000170A7"/>
    <w:rsid w:val="00030149"/>
    <w:rsid w:val="00032646"/>
    <w:rsid w:val="0003388B"/>
    <w:rsid w:val="00042ED1"/>
    <w:rsid w:val="0004446E"/>
    <w:rsid w:val="00063298"/>
    <w:rsid w:val="000649B0"/>
    <w:rsid w:val="0007745F"/>
    <w:rsid w:val="0009241E"/>
    <w:rsid w:val="00096BEE"/>
    <w:rsid w:val="000C19D3"/>
    <w:rsid w:val="000F000F"/>
    <w:rsid w:val="000F0730"/>
    <w:rsid w:val="000F1233"/>
    <w:rsid w:val="000F23A0"/>
    <w:rsid w:val="001014CA"/>
    <w:rsid w:val="001069C3"/>
    <w:rsid w:val="0011030F"/>
    <w:rsid w:val="00110FB9"/>
    <w:rsid w:val="001149BC"/>
    <w:rsid w:val="0011762C"/>
    <w:rsid w:val="00127130"/>
    <w:rsid w:val="00136CCC"/>
    <w:rsid w:val="00141BA1"/>
    <w:rsid w:val="00146AFF"/>
    <w:rsid w:val="001512ED"/>
    <w:rsid w:val="001611D5"/>
    <w:rsid w:val="00170946"/>
    <w:rsid w:val="0017145F"/>
    <w:rsid w:val="00173B9C"/>
    <w:rsid w:val="00175975"/>
    <w:rsid w:val="001766C3"/>
    <w:rsid w:val="00180312"/>
    <w:rsid w:val="001838C3"/>
    <w:rsid w:val="00184112"/>
    <w:rsid w:val="00184E46"/>
    <w:rsid w:val="00190746"/>
    <w:rsid w:val="00194085"/>
    <w:rsid w:val="0019483B"/>
    <w:rsid w:val="00196D45"/>
    <w:rsid w:val="001A1348"/>
    <w:rsid w:val="001A4932"/>
    <w:rsid w:val="001A6AD7"/>
    <w:rsid w:val="001B2B7A"/>
    <w:rsid w:val="001C0CF4"/>
    <w:rsid w:val="001C37A9"/>
    <w:rsid w:val="001D38DA"/>
    <w:rsid w:val="001D3C23"/>
    <w:rsid w:val="001D698C"/>
    <w:rsid w:val="001D7EC1"/>
    <w:rsid w:val="001E1AF1"/>
    <w:rsid w:val="0020050A"/>
    <w:rsid w:val="00205ED5"/>
    <w:rsid w:val="00206728"/>
    <w:rsid w:val="002121F1"/>
    <w:rsid w:val="00242C34"/>
    <w:rsid w:val="00250AB0"/>
    <w:rsid w:val="002522E7"/>
    <w:rsid w:val="00254288"/>
    <w:rsid w:val="00266916"/>
    <w:rsid w:val="0027030A"/>
    <w:rsid w:val="0027387D"/>
    <w:rsid w:val="00275B47"/>
    <w:rsid w:val="00282AFD"/>
    <w:rsid w:val="00293B7E"/>
    <w:rsid w:val="002A2B39"/>
    <w:rsid w:val="002B12FF"/>
    <w:rsid w:val="002B6C92"/>
    <w:rsid w:val="002E06EB"/>
    <w:rsid w:val="002E5AF4"/>
    <w:rsid w:val="002F025B"/>
    <w:rsid w:val="0031015D"/>
    <w:rsid w:val="00335444"/>
    <w:rsid w:val="0034204D"/>
    <w:rsid w:val="0034683A"/>
    <w:rsid w:val="00352A09"/>
    <w:rsid w:val="00354C0C"/>
    <w:rsid w:val="00357151"/>
    <w:rsid w:val="00361551"/>
    <w:rsid w:val="00367F60"/>
    <w:rsid w:val="00373000"/>
    <w:rsid w:val="0037462D"/>
    <w:rsid w:val="00382BCC"/>
    <w:rsid w:val="00397014"/>
    <w:rsid w:val="003A1439"/>
    <w:rsid w:val="003A1B2C"/>
    <w:rsid w:val="003A504B"/>
    <w:rsid w:val="003A50C9"/>
    <w:rsid w:val="003A77E6"/>
    <w:rsid w:val="003B3B36"/>
    <w:rsid w:val="003B5FEB"/>
    <w:rsid w:val="003B67F5"/>
    <w:rsid w:val="003D2BC8"/>
    <w:rsid w:val="003E538C"/>
    <w:rsid w:val="003E6BA0"/>
    <w:rsid w:val="004066B3"/>
    <w:rsid w:val="00433D47"/>
    <w:rsid w:val="004435CA"/>
    <w:rsid w:val="0044428B"/>
    <w:rsid w:val="00444FE4"/>
    <w:rsid w:val="00447F3E"/>
    <w:rsid w:val="00451C0E"/>
    <w:rsid w:val="004526E0"/>
    <w:rsid w:val="00461D11"/>
    <w:rsid w:val="00462F3B"/>
    <w:rsid w:val="004634B0"/>
    <w:rsid w:val="00466618"/>
    <w:rsid w:val="00467A69"/>
    <w:rsid w:val="00473F94"/>
    <w:rsid w:val="00492ADE"/>
    <w:rsid w:val="004A22AA"/>
    <w:rsid w:val="004B088A"/>
    <w:rsid w:val="004B1B1A"/>
    <w:rsid w:val="004B600C"/>
    <w:rsid w:val="004C0B84"/>
    <w:rsid w:val="004C4C25"/>
    <w:rsid w:val="004C6900"/>
    <w:rsid w:val="004D26BB"/>
    <w:rsid w:val="004D2AEE"/>
    <w:rsid w:val="004E0374"/>
    <w:rsid w:val="004F5D2F"/>
    <w:rsid w:val="004F78D9"/>
    <w:rsid w:val="00507C87"/>
    <w:rsid w:val="005221A6"/>
    <w:rsid w:val="005343B6"/>
    <w:rsid w:val="00540730"/>
    <w:rsid w:val="00542528"/>
    <w:rsid w:val="0054333D"/>
    <w:rsid w:val="00554204"/>
    <w:rsid w:val="0055474A"/>
    <w:rsid w:val="0058309A"/>
    <w:rsid w:val="00595F96"/>
    <w:rsid w:val="005968EC"/>
    <w:rsid w:val="005B2B98"/>
    <w:rsid w:val="005C15C9"/>
    <w:rsid w:val="005C5785"/>
    <w:rsid w:val="005D4727"/>
    <w:rsid w:val="005E4593"/>
    <w:rsid w:val="005E6299"/>
    <w:rsid w:val="006032B4"/>
    <w:rsid w:val="00604E3A"/>
    <w:rsid w:val="00614161"/>
    <w:rsid w:val="006149BC"/>
    <w:rsid w:val="00617573"/>
    <w:rsid w:val="00624349"/>
    <w:rsid w:val="00624391"/>
    <w:rsid w:val="00627CFE"/>
    <w:rsid w:val="006337EC"/>
    <w:rsid w:val="00644FBB"/>
    <w:rsid w:val="006511FD"/>
    <w:rsid w:val="00670CCA"/>
    <w:rsid w:val="006933CA"/>
    <w:rsid w:val="006A1986"/>
    <w:rsid w:val="006A6B5E"/>
    <w:rsid w:val="006B7041"/>
    <w:rsid w:val="006C2BA0"/>
    <w:rsid w:val="006C755E"/>
    <w:rsid w:val="006D051B"/>
    <w:rsid w:val="006D6C45"/>
    <w:rsid w:val="006F37A4"/>
    <w:rsid w:val="00701895"/>
    <w:rsid w:val="00702363"/>
    <w:rsid w:val="007033F5"/>
    <w:rsid w:val="00705527"/>
    <w:rsid w:val="00732C6B"/>
    <w:rsid w:val="007445D9"/>
    <w:rsid w:val="0075038B"/>
    <w:rsid w:val="00751573"/>
    <w:rsid w:val="0075526B"/>
    <w:rsid w:val="00756CA6"/>
    <w:rsid w:val="00760D22"/>
    <w:rsid w:val="00764357"/>
    <w:rsid w:val="007647DD"/>
    <w:rsid w:val="0077368B"/>
    <w:rsid w:val="0078407A"/>
    <w:rsid w:val="00790D9F"/>
    <w:rsid w:val="007A17BB"/>
    <w:rsid w:val="007A77CE"/>
    <w:rsid w:val="007B2267"/>
    <w:rsid w:val="007B4C92"/>
    <w:rsid w:val="007C3FC3"/>
    <w:rsid w:val="007D0A75"/>
    <w:rsid w:val="007D3338"/>
    <w:rsid w:val="007D4C6E"/>
    <w:rsid w:val="007E673D"/>
    <w:rsid w:val="007E76B3"/>
    <w:rsid w:val="007F154B"/>
    <w:rsid w:val="007F27DB"/>
    <w:rsid w:val="007F287F"/>
    <w:rsid w:val="007F3603"/>
    <w:rsid w:val="007F3EFB"/>
    <w:rsid w:val="008046A8"/>
    <w:rsid w:val="0081204D"/>
    <w:rsid w:val="0083086A"/>
    <w:rsid w:val="008374F9"/>
    <w:rsid w:val="00853F23"/>
    <w:rsid w:val="008562AA"/>
    <w:rsid w:val="00882F8C"/>
    <w:rsid w:val="00894464"/>
    <w:rsid w:val="00895255"/>
    <w:rsid w:val="00897EEF"/>
    <w:rsid w:val="008A0F84"/>
    <w:rsid w:val="008A6EA8"/>
    <w:rsid w:val="008B27A1"/>
    <w:rsid w:val="008E7772"/>
    <w:rsid w:val="008F56EB"/>
    <w:rsid w:val="0091158E"/>
    <w:rsid w:val="00917565"/>
    <w:rsid w:val="00920EC5"/>
    <w:rsid w:val="00921015"/>
    <w:rsid w:val="0092191E"/>
    <w:rsid w:val="00923FB7"/>
    <w:rsid w:val="00930478"/>
    <w:rsid w:val="00930C86"/>
    <w:rsid w:val="00930C96"/>
    <w:rsid w:val="00945F57"/>
    <w:rsid w:val="00946AC9"/>
    <w:rsid w:val="00947940"/>
    <w:rsid w:val="009556BB"/>
    <w:rsid w:val="00956186"/>
    <w:rsid w:val="009571C2"/>
    <w:rsid w:val="00975188"/>
    <w:rsid w:val="00983894"/>
    <w:rsid w:val="00991D61"/>
    <w:rsid w:val="00996F41"/>
    <w:rsid w:val="009A076C"/>
    <w:rsid w:val="009A2A3E"/>
    <w:rsid w:val="009B2586"/>
    <w:rsid w:val="009B5810"/>
    <w:rsid w:val="009C0262"/>
    <w:rsid w:val="009C1FC1"/>
    <w:rsid w:val="009D7789"/>
    <w:rsid w:val="009D77FE"/>
    <w:rsid w:val="009D7EA1"/>
    <w:rsid w:val="009E0799"/>
    <w:rsid w:val="009E0C62"/>
    <w:rsid w:val="009E36C4"/>
    <w:rsid w:val="009E6F3E"/>
    <w:rsid w:val="009F002A"/>
    <w:rsid w:val="00A06485"/>
    <w:rsid w:val="00A164C5"/>
    <w:rsid w:val="00A31798"/>
    <w:rsid w:val="00A4189D"/>
    <w:rsid w:val="00A44F53"/>
    <w:rsid w:val="00A532B9"/>
    <w:rsid w:val="00A572CD"/>
    <w:rsid w:val="00A72D7C"/>
    <w:rsid w:val="00A77819"/>
    <w:rsid w:val="00AA4FF3"/>
    <w:rsid w:val="00AA563E"/>
    <w:rsid w:val="00AA6397"/>
    <w:rsid w:val="00AA6A49"/>
    <w:rsid w:val="00AB0119"/>
    <w:rsid w:val="00AB166F"/>
    <w:rsid w:val="00AB31E9"/>
    <w:rsid w:val="00AB32F6"/>
    <w:rsid w:val="00AB34EE"/>
    <w:rsid w:val="00AB7154"/>
    <w:rsid w:val="00AB740A"/>
    <w:rsid w:val="00AC3008"/>
    <w:rsid w:val="00AD07E1"/>
    <w:rsid w:val="00AE2980"/>
    <w:rsid w:val="00AF1B5B"/>
    <w:rsid w:val="00AF70BB"/>
    <w:rsid w:val="00B0043F"/>
    <w:rsid w:val="00B063C9"/>
    <w:rsid w:val="00B15687"/>
    <w:rsid w:val="00B2143B"/>
    <w:rsid w:val="00B23FCE"/>
    <w:rsid w:val="00B32AEF"/>
    <w:rsid w:val="00B415AB"/>
    <w:rsid w:val="00B426C1"/>
    <w:rsid w:val="00B5373E"/>
    <w:rsid w:val="00B64B70"/>
    <w:rsid w:val="00B7230C"/>
    <w:rsid w:val="00B77934"/>
    <w:rsid w:val="00B8694E"/>
    <w:rsid w:val="00B94DA1"/>
    <w:rsid w:val="00BA285E"/>
    <w:rsid w:val="00BA28E3"/>
    <w:rsid w:val="00BA4D17"/>
    <w:rsid w:val="00BB053A"/>
    <w:rsid w:val="00BB3660"/>
    <w:rsid w:val="00BC5763"/>
    <w:rsid w:val="00BD1193"/>
    <w:rsid w:val="00BF7A89"/>
    <w:rsid w:val="00C33544"/>
    <w:rsid w:val="00C33E18"/>
    <w:rsid w:val="00C5044E"/>
    <w:rsid w:val="00C56945"/>
    <w:rsid w:val="00C56E78"/>
    <w:rsid w:val="00C61CE4"/>
    <w:rsid w:val="00C67DEB"/>
    <w:rsid w:val="00C7047F"/>
    <w:rsid w:val="00C8065A"/>
    <w:rsid w:val="00C85856"/>
    <w:rsid w:val="00C873A0"/>
    <w:rsid w:val="00C930E4"/>
    <w:rsid w:val="00C955BB"/>
    <w:rsid w:val="00C961A8"/>
    <w:rsid w:val="00CB2133"/>
    <w:rsid w:val="00CB4E3F"/>
    <w:rsid w:val="00CD0A28"/>
    <w:rsid w:val="00CD607C"/>
    <w:rsid w:val="00CD60F1"/>
    <w:rsid w:val="00CD7169"/>
    <w:rsid w:val="00CE0FA1"/>
    <w:rsid w:val="00CE69F3"/>
    <w:rsid w:val="00CF1187"/>
    <w:rsid w:val="00CF3450"/>
    <w:rsid w:val="00D05AA7"/>
    <w:rsid w:val="00D079A0"/>
    <w:rsid w:val="00D07D2F"/>
    <w:rsid w:val="00D13532"/>
    <w:rsid w:val="00D16054"/>
    <w:rsid w:val="00D203FF"/>
    <w:rsid w:val="00D22E99"/>
    <w:rsid w:val="00D26501"/>
    <w:rsid w:val="00D32525"/>
    <w:rsid w:val="00D34CDE"/>
    <w:rsid w:val="00D35387"/>
    <w:rsid w:val="00D40B4B"/>
    <w:rsid w:val="00D41A4D"/>
    <w:rsid w:val="00D4434E"/>
    <w:rsid w:val="00D617C0"/>
    <w:rsid w:val="00D61D3C"/>
    <w:rsid w:val="00D628BD"/>
    <w:rsid w:val="00D63C87"/>
    <w:rsid w:val="00D657AA"/>
    <w:rsid w:val="00D75D38"/>
    <w:rsid w:val="00D77993"/>
    <w:rsid w:val="00D77C7B"/>
    <w:rsid w:val="00D83B91"/>
    <w:rsid w:val="00D84C79"/>
    <w:rsid w:val="00D85E5A"/>
    <w:rsid w:val="00DB37D6"/>
    <w:rsid w:val="00DB7E1B"/>
    <w:rsid w:val="00DC0128"/>
    <w:rsid w:val="00DC5CEA"/>
    <w:rsid w:val="00DD14F0"/>
    <w:rsid w:val="00DD592B"/>
    <w:rsid w:val="00DD5ACE"/>
    <w:rsid w:val="00DE5B85"/>
    <w:rsid w:val="00DF4BCC"/>
    <w:rsid w:val="00DF7114"/>
    <w:rsid w:val="00E001E8"/>
    <w:rsid w:val="00E1362C"/>
    <w:rsid w:val="00E25614"/>
    <w:rsid w:val="00E25645"/>
    <w:rsid w:val="00E25666"/>
    <w:rsid w:val="00E31DF2"/>
    <w:rsid w:val="00E36BAB"/>
    <w:rsid w:val="00E421AE"/>
    <w:rsid w:val="00E45F59"/>
    <w:rsid w:val="00E648AB"/>
    <w:rsid w:val="00E64F69"/>
    <w:rsid w:val="00E666A6"/>
    <w:rsid w:val="00E72E51"/>
    <w:rsid w:val="00E74226"/>
    <w:rsid w:val="00E763DA"/>
    <w:rsid w:val="00E76404"/>
    <w:rsid w:val="00E7701D"/>
    <w:rsid w:val="00E94997"/>
    <w:rsid w:val="00ED40C5"/>
    <w:rsid w:val="00EE50A3"/>
    <w:rsid w:val="00EF090D"/>
    <w:rsid w:val="00F23F02"/>
    <w:rsid w:val="00F25D8E"/>
    <w:rsid w:val="00F3549E"/>
    <w:rsid w:val="00F40143"/>
    <w:rsid w:val="00F62245"/>
    <w:rsid w:val="00F65636"/>
    <w:rsid w:val="00F7362F"/>
    <w:rsid w:val="00F92EF6"/>
    <w:rsid w:val="00FA2FB9"/>
    <w:rsid w:val="00FB159B"/>
    <w:rsid w:val="00FB26EB"/>
    <w:rsid w:val="00FB4E20"/>
    <w:rsid w:val="00FC42B2"/>
    <w:rsid w:val="00FC6CEE"/>
    <w:rsid w:val="00FC79AE"/>
    <w:rsid w:val="00FD2A71"/>
    <w:rsid w:val="00FE072F"/>
    <w:rsid w:val="00FE0ADB"/>
    <w:rsid w:val="00FE136C"/>
    <w:rsid w:val="00FE27B6"/>
    <w:rsid w:val="00FE3B67"/>
    <w:rsid w:val="00FF0C4A"/>
    <w:rsid w:val="00FF2056"/>
    <w:rsid w:val="00FF7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49CED0"/>
  <w15:chartTrackingRefBased/>
  <w15:docId w15:val="{5D94C4A0-EF9D-2642-AD21-4B61BB72F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94E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1</Words>
  <Characters>1935</Characters>
  <Application>Microsoft Office Word</Application>
  <DocSecurity>0</DocSecurity>
  <Lines>16</Lines>
  <Paragraphs>4</Paragraphs>
  <ScaleCrop>false</ScaleCrop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5-10T16:07:00Z</dcterms:created>
  <dcterms:modified xsi:type="dcterms:W3CDTF">2022-05-10T16:07:00Z</dcterms:modified>
</cp:coreProperties>
</file>